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4D875D" w14:textId="77777777" w:rsidR="008D716B" w:rsidRPr="00796630" w:rsidRDefault="008D716B" w:rsidP="00796630">
      <w:pPr>
        <w:rPr>
          <w:b/>
          <w:sz w:val="24"/>
          <w:szCs w:val="24"/>
        </w:rPr>
      </w:pPr>
      <w:r w:rsidRPr="00796630">
        <w:rPr>
          <w:b/>
          <w:sz w:val="24"/>
          <w:szCs w:val="24"/>
        </w:rPr>
        <w:t>Conflict of Interest</w:t>
      </w:r>
      <w:bookmarkStart w:id="0" w:name="_GoBack"/>
      <w:bookmarkEnd w:id="0"/>
    </w:p>
    <w:p w14:paraId="4E4712AB" w14:textId="44A7D61B" w:rsidR="00EB4177" w:rsidRPr="00796630" w:rsidRDefault="00241D52" w:rsidP="00796630">
      <w:pPr>
        <w:rPr>
          <w:sz w:val="24"/>
          <w:szCs w:val="24"/>
        </w:rPr>
      </w:pPr>
      <w:r w:rsidRPr="00796630">
        <w:rPr>
          <w:sz w:val="24"/>
          <w:szCs w:val="24"/>
        </w:rPr>
        <w:t>All authors confirm no conflict of interest</w:t>
      </w:r>
      <w:r w:rsidR="00C41B66" w:rsidRPr="00796630">
        <w:rPr>
          <w:sz w:val="24"/>
          <w:szCs w:val="24"/>
        </w:rPr>
        <w:t>.</w:t>
      </w:r>
    </w:p>
    <w:sectPr w:rsidR="00EB4177" w:rsidRPr="00796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7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16B"/>
    <w:rsid w:val="00184414"/>
    <w:rsid w:val="00241D52"/>
    <w:rsid w:val="002C5E14"/>
    <w:rsid w:val="004101D7"/>
    <w:rsid w:val="00725E4E"/>
    <w:rsid w:val="00796630"/>
    <w:rsid w:val="007B7710"/>
    <w:rsid w:val="008D716B"/>
    <w:rsid w:val="009356C9"/>
    <w:rsid w:val="00987A6A"/>
    <w:rsid w:val="00B10897"/>
    <w:rsid w:val="00C41B66"/>
    <w:rsid w:val="00D2065E"/>
    <w:rsid w:val="00EB4177"/>
    <w:rsid w:val="00E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66A00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eep kaur</dc:creator>
  <cp:lastModifiedBy>太田 伸二</cp:lastModifiedBy>
  <cp:revision>8</cp:revision>
  <dcterms:created xsi:type="dcterms:W3CDTF">2018-07-29T01:23:00Z</dcterms:created>
  <dcterms:modified xsi:type="dcterms:W3CDTF">2018-08-05T01:35:00Z</dcterms:modified>
</cp:coreProperties>
</file>